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301"/>
        <w:tblW w:w="449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76"/>
        <w:gridCol w:w="1432"/>
        <w:gridCol w:w="305"/>
        <w:gridCol w:w="839"/>
        <w:gridCol w:w="839"/>
        <w:gridCol w:w="517"/>
        <w:gridCol w:w="839"/>
        <w:gridCol w:w="517"/>
        <w:gridCol w:w="839"/>
      </w:tblGrid>
      <w:tr w:rsidR="0052757B" w14:paraId="43867113" w14:textId="77777777" w:rsidTr="0052757B">
        <w:trPr>
          <w:trHeight w:val="348"/>
        </w:trPr>
        <w:tc>
          <w:tcPr>
            <w:tcW w:w="2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C59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5B7F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LTFU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89</w:t>
            </w: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D39B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TFU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83</w:t>
            </w: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AB2F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42E05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ssing value</w:t>
            </w:r>
          </w:p>
        </w:tc>
      </w:tr>
      <w:tr w:rsidR="0052757B" w14:paraId="1518148B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B807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Type of a</w:t>
            </w:r>
            <w:r w:rsidRPr="004F3CDA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lcohol consumptio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9B04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C450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256D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A3CE" w14:textId="00ACA6C8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31D2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 w:rsidR="0052757B" w14:paraId="630E8F0A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D1F7" w14:textId="77777777" w:rsidR="0052757B" w:rsidRPr="003B4053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B405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Beer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D6C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3.5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9FA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12.0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CFAF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5180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5B602888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5012" w14:textId="77777777" w:rsidR="0052757B" w:rsidRPr="003B4053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B405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B4053">
              <w:rPr>
                <w:rFonts w:ascii="Times New Roman" w:hAnsi="Times New Roman" w:cs="Times New Roman"/>
                <w:sz w:val="18"/>
                <w:szCs w:val="18"/>
              </w:rPr>
              <w:t>Korean distilled spirit (Soju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896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84.3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C7A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83.1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4BB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CE33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4578F4F5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D77B" w14:textId="77777777" w:rsidR="0052757B" w:rsidRPr="003B4053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B405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Korean rice wine (</w:t>
            </w:r>
            <w:r w:rsidRPr="003B4053">
              <w:rPr>
                <w:rFonts w:ascii="Times New Roman" w:hAnsi="Times New Roman" w:cs="Times New Roman"/>
                <w:sz w:val="18"/>
                <w:szCs w:val="18"/>
              </w:rPr>
              <w:t>Makgeolli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36A3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1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0AD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2.4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DAA7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13A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6BFC34E5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4361" w14:textId="77777777" w:rsidR="0052757B" w:rsidRPr="003B4053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 w:rsidRPr="003B405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B4053">
              <w:rPr>
                <w:rFonts w:ascii="Times New Roman" w:hAnsi="Times New Roman" w:cs="Times New Roman"/>
                <w:sz w:val="18"/>
                <w:szCs w:val="18"/>
              </w:rPr>
              <w:t>Whiskey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BB0D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C14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CB27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90A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404FDE46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2F2D" w14:textId="77777777" w:rsidR="0052757B" w:rsidRPr="003B4053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ll kind of alcohol 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A01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1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B54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2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2DBE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B588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645714E9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024A" w14:textId="77777777" w:rsidR="0052757B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A914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0FB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138A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4BC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1DF94562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AC3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4F3CDA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requency of drinking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AF2B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AFB5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773E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39C0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59)</w:t>
            </w:r>
          </w:p>
        </w:tc>
      </w:tr>
      <w:tr w:rsidR="0052757B" w14:paraId="617E3C0A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70C7" w14:textId="77777777" w:rsidR="0052757B" w:rsidRPr="00B53761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3761">
              <w:rPr>
                <w:rFonts w:ascii="Times New Roman" w:hAnsi="Times New Roman" w:cs="Times New Roman"/>
                <w:sz w:val="18"/>
                <w:szCs w:val="18"/>
              </w:rPr>
              <w:t>Less than once a week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7AA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35.2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418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26.5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16D0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EE93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0576FC15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4624" w14:textId="77777777" w:rsidR="0052757B" w:rsidRPr="00B53761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3761">
              <w:rPr>
                <w:rFonts w:ascii="Times New Roman" w:hAnsi="Times New Roman" w:cs="Times New Roman"/>
                <w:sz w:val="18"/>
                <w:szCs w:val="18"/>
              </w:rPr>
              <w:t>1-2 times a week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BAA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34.1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8D6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30.1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826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894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6091523C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7271" w14:textId="77777777" w:rsidR="0052757B" w:rsidRPr="00B53761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3761">
              <w:rPr>
                <w:rFonts w:ascii="Times New Roman" w:hAnsi="Times New Roman" w:cs="Times New Roman"/>
                <w:sz w:val="18"/>
                <w:szCs w:val="18"/>
              </w:rPr>
              <w:t>3-4 times a week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3775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4.8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7E9D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24.1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114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564B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030F652E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C394" w14:textId="77777777" w:rsidR="0052757B" w:rsidRPr="00B53761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3761">
              <w:rPr>
                <w:rFonts w:ascii="Times New Roman" w:hAnsi="Times New Roman" w:cs="Times New Roman"/>
                <w:sz w:val="18"/>
                <w:szCs w:val="18"/>
              </w:rPr>
              <w:t>5 or more times a week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E14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15.9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2D5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19.3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A7CA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B3BF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053709E4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516F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A901D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Amount of alcohol per drinking</w:t>
            </w:r>
          </w:p>
          <w:p w14:paraId="7AA5B9E2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901D5">
              <w:rPr>
                <w:rFonts w:ascii="Times New Roman" w:hAnsi="Times New Roman" w:cs="Times New Roman"/>
                <w:sz w:val="18"/>
                <w:szCs w:val="18"/>
              </w:rPr>
              <w:t xml:space="preserve">One glass of beer 225cc, One glass of soju 75cc,  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0A88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DEBF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08FA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0C27" w14:textId="61646E46" w:rsidR="0052757B" w:rsidRPr="006D1AF0" w:rsidRDefault="00131D29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 w:rsidR="0052757B" w14:paraId="7768CACC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1B83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D5">
              <w:rPr>
                <w:rFonts w:ascii="Times New Roman" w:hAnsi="Times New Roman" w:cs="Times New Roman"/>
                <w:sz w:val="18"/>
                <w:szCs w:val="18"/>
              </w:rPr>
              <w:t xml:space="preserve">One glass of wine 125c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901D5">
              <w:rPr>
                <w:rFonts w:ascii="Times New Roman" w:hAnsi="Times New Roman" w:cs="Times New Roman"/>
                <w:sz w:val="18"/>
                <w:szCs w:val="18"/>
              </w:rPr>
              <w:t>ne bottle of beer 640 ml,</w:t>
            </w:r>
          </w:p>
          <w:p w14:paraId="5FC34675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901D5">
              <w:rPr>
                <w:rFonts w:ascii="Times New Roman" w:hAnsi="Times New Roman" w:cs="Times New Roman"/>
                <w:sz w:val="18"/>
                <w:szCs w:val="18"/>
              </w:rPr>
              <w:t xml:space="preserve">One bottle of soju 360m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901D5">
              <w:rPr>
                <w:rFonts w:ascii="Times New Roman" w:hAnsi="Times New Roman" w:cs="Times New Roman"/>
                <w:sz w:val="18"/>
                <w:szCs w:val="18"/>
              </w:rPr>
              <w:t>ne bottle of wine 750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D67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470A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050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BDF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7B30C96E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E4CE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A901D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glas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6D8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5.6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D05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2.4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A730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CEA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5A4C40FA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8417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A901D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glasse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150A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6.7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DA54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4.8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9D1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17C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3A48D1CF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912F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01D5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901D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glasse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9429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.0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CBC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2.4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4853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4B42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72F883C7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B9D5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01D5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901D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 glasse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- 1 bottle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ECBA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24.7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9F4B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19.3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E6A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39EF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6B396492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4502B" w14:textId="77777777" w:rsidR="0052757B" w:rsidRPr="00A901D5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A901D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-2 bottle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46A98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37.1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A356B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 (57.8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0870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907DDD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56B20B79" w14:textId="77777777" w:rsidTr="00131D29">
        <w:trPr>
          <w:trHeight w:val="348"/>
        </w:trPr>
        <w:tc>
          <w:tcPr>
            <w:tcW w:w="2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4145A" w14:textId="77777777" w:rsidR="0052757B" w:rsidRDefault="0052757B" w:rsidP="0052757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A901D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re than 2 bottle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D75F8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16.9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38A8D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3.3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72CC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E6553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757B" w14:paraId="5EF3169C" w14:textId="77777777" w:rsidTr="0052757B">
        <w:trPr>
          <w:gridAfter w:val="1"/>
          <w:wAfter w:w="341" w:type="pct"/>
          <w:trHeight w:val="348"/>
        </w:trPr>
        <w:tc>
          <w:tcPr>
            <w:tcW w:w="30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793" w14:textId="77777777" w:rsidR="0052757B" w:rsidRDefault="0052757B" w:rsidP="005275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AF0">
              <w:rPr>
                <w:rFonts w:ascii="Times New Roman" w:hAnsi="Times New Roman" w:cs="Times New Roman"/>
                <w:sz w:val="18"/>
                <w:szCs w:val="18"/>
              </w:rPr>
              <w:t xml:space="preserve">Values are frequencies (%). </w:t>
            </w:r>
          </w:p>
          <w:p w14:paraId="4BE8041F" w14:textId="77777777" w:rsidR="0052757B" w:rsidRDefault="0052757B" w:rsidP="0052757B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TFU, Loss to follow-up.</w:t>
            </w:r>
          </w:p>
          <w:p w14:paraId="1EF2E910" w14:textId="77777777" w:rsidR="0052757B" w:rsidRDefault="0052757B" w:rsidP="0052757B">
            <w:pPr>
              <w:rPr>
                <w:rFonts w:hint="eastAsia"/>
              </w:rPr>
            </w:pPr>
            <w:r w:rsidRPr="006D1A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P &lt; 0.05; **P &lt; 0.01; ***P &lt; 0.001</w:t>
            </w:r>
          </w:p>
          <w:p w14:paraId="67E3CF72" w14:textId="77777777" w:rsidR="0052757B" w:rsidRPr="0052757B" w:rsidRDefault="0052757B" w:rsidP="0052757B">
            <w:pPr>
              <w:spacing w:after="0" w:line="24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0F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44FF1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B817C" w14:textId="77777777" w:rsidR="0052757B" w:rsidRPr="006D1AF0" w:rsidRDefault="0052757B" w:rsidP="005275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EB75117" w14:textId="77777777" w:rsidR="004F3CDA" w:rsidRPr="004F3CDA" w:rsidRDefault="004F3CDA" w:rsidP="004F3CDA">
      <w:pPr>
        <w:pStyle w:val="a3"/>
        <w:rPr>
          <w:rFonts w:ascii="Times New Roman" w:eastAsia="맑은 고딕" w:hAnsi="Times New Roman" w:cs="Times New Roman" w:hint="eastAsia"/>
          <w:b/>
          <w:color w:val="000000"/>
          <w:sz w:val="18"/>
          <w:szCs w:val="18"/>
        </w:rPr>
      </w:pPr>
      <w:r>
        <w:rPr>
          <w:rFonts w:ascii="Times New Roman" w:eastAsia="맑은 고딕" w:hAnsi="Times New Roman" w:cs="Times New Roman"/>
          <w:b/>
          <w:color w:val="000000"/>
          <w:sz w:val="18"/>
          <w:szCs w:val="18"/>
        </w:rPr>
        <w:t>S1</w:t>
      </w:r>
      <w:r w:rsidR="0052757B">
        <w:rPr>
          <w:rFonts w:ascii="Times New Roman" w:eastAsia="맑은 고딕" w:hAnsi="Times New Roman" w:cs="Times New Roman"/>
          <w:b/>
          <w:color w:val="000000"/>
          <w:sz w:val="18"/>
          <w:szCs w:val="18"/>
        </w:rPr>
        <w:t xml:space="preserve"> Table</w:t>
      </w:r>
      <w:r w:rsidRPr="009B212C">
        <w:rPr>
          <w:rFonts w:ascii="Times New Roman" w:eastAsia="맑은 고딕" w:hAnsi="Times New Roman" w:cs="Times New Roman"/>
          <w:b/>
          <w:color w:val="000000"/>
          <w:sz w:val="18"/>
          <w:szCs w:val="18"/>
        </w:rPr>
        <w:t xml:space="preserve">. </w:t>
      </w:r>
      <w:r>
        <w:rPr>
          <w:rFonts w:ascii="Times New Roman" w:eastAsia="맑은 고딕" w:hAnsi="Times New Roman" w:cs="Times New Roman"/>
          <w:b/>
          <w:color w:val="000000"/>
          <w:sz w:val="18"/>
          <w:szCs w:val="18"/>
        </w:rPr>
        <w:t>Type of a</w:t>
      </w:r>
      <w:r w:rsidRPr="004F3CDA">
        <w:rPr>
          <w:rFonts w:ascii="Times New Roman" w:eastAsia="맑은 고딕" w:hAnsi="Times New Roman" w:cs="Times New Roman"/>
          <w:b/>
          <w:color w:val="000000"/>
          <w:sz w:val="18"/>
          <w:szCs w:val="18"/>
        </w:rPr>
        <w:t xml:space="preserve">lcohol consumption and amount </w:t>
      </w:r>
      <w:r w:rsidRPr="004F3CDA">
        <w:rPr>
          <w:rFonts w:ascii="Times New Roman" w:eastAsia="맑은 고딕" w:hAnsi="Times New Roman" w:cs="Times New Roman"/>
          <w:b/>
          <w:color w:val="000000"/>
          <w:sz w:val="18"/>
          <w:szCs w:val="18"/>
        </w:rPr>
        <w:t>in current alcohol consumers</w:t>
      </w:r>
      <w:bookmarkStart w:id="0" w:name="_GoBack"/>
      <w:bookmarkEnd w:id="0"/>
    </w:p>
    <w:sectPr w:rsidR="004F3CDA" w:rsidRPr="004F3CDA" w:rsidSect="004F3CD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CDA"/>
    <w:rsid w:val="00131D29"/>
    <w:rsid w:val="002D68DD"/>
    <w:rsid w:val="003B4053"/>
    <w:rsid w:val="004F3CDA"/>
    <w:rsid w:val="0052757B"/>
    <w:rsid w:val="00A2315E"/>
    <w:rsid w:val="00A901D5"/>
    <w:rsid w:val="00B5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915B"/>
  <w15:chartTrackingRefBased/>
  <w15:docId w15:val="{25AC55D7-3CAA-4C15-85F7-75D3FD52B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F3CD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4F3C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현수</dc:creator>
  <cp:keywords/>
  <dc:description/>
  <cp:lastModifiedBy>도현수</cp:lastModifiedBy>
  <cp:revision>2</cp:revision>
  <cp:lastPrinted>2024-10-31T07:15:00Z</cp:lastPrinted>
  <dcterms:created xsi:type="dcterms:W3CDTF">2024-10-31T06:23:00Z</dcterms:created>
  <dcterms:modified xsi:type="dcterms:W3CDTF">2024-10-31T07:16:00Z</dcterms:modified>
</cp:coreProperties>
</file>